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1782"/>
        <w:gridCol w:w="221"/>
        <w:gridCol w:w="4576"/>
        <w:gridCol w:w="1183"/>
        <w:gridCol w:w="901"/>
      </w:tblGrid>
      <w:tr>
        <w:trPr>
          <w:trHeight w:val="282" w:hRule="atLeast"/>
        </w:trPr>
        <w:tc>
          <w:tcPr>
            <w:tcW w:w="9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ene</w:t>
            </w:r>
          </w:p>
        </w:tc>
        <w:tc>
          <w:tcPr>
            <w:tcW w:w="200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D</w:t>
            </w:r>
          </w:p>
        </w:tc>
        <w:tc>
          <w:tcPr>
            <w:tcW w:w="45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ene Assignment</w:t>
            </w:r>
          </w:p>
        </w:tc>
        <w:tc>
          <w:tcPr>
            <w:tcW w:w="208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old change</w:t>
            </w:r>
          </w:p>
        </w:tc>
      </w:tr>
      <w:tr>
        <w:trPr>
          <w:trHeight w:val="282" w:hRule="atLeast"/>
        </w:trPr>
        <w:tc>
          <w:tcPr>
            <w:tcW w:w="9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45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C1551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N878</w:t>
            </w:r>
          </w:p>
        </w:tc>
      </w:tr>
      <w:tr>
        <w:trPr>
          <w:trHeight w:val="70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0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82" w:hRule="atLeast"/>
        </w:trPr>
        <w:tc>
          <w:tcPr>
            <w:tcW w:w="757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Early Immune Activation Network (6 hours post-infection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tat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213659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 xml:space="preserve">signal transducer/activator of transcription 3 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8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8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tat5A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011488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 xml:space="preserve">signal transducer/activator of transcription 5A 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93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Atf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NM_007498 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tivating transcription factor 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9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Hdac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NM_008228 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istone deacetylase 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5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Ptk2B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NM_172498 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otein tyrosine kinase 2 bet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7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Cish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NM_009895 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cytokine inducible SH2-containing protein 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9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yk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NM_018793 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yrosine kinase 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5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3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Il4R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001008700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erleukin 4 receptor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Il12RB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008353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erleukin 12 receptor B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4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Notch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145431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tch 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4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94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Itga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010576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 xml:space="preserve">integrin, alpha 4 (antigen CD49D, α4) 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4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Ccr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007719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chemokine (C-C motif) receptor 7 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5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82" w:hRule="atLeast"/>
        </w:trPr>
        <w:tc>
          <w:tcPr>
            <w:tcW w:w="757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Lipid metabolism network (24 hours post-infection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Fasn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007988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atty acid synthase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41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9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Insig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153526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sulin induced gene 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41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0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tard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133774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StAR-related lipid transfer domain containing 4 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41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9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46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Hmgcr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008255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3-hydroxy-3-methylglutaryl-CoA reductase 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41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9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9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Nsdhl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010941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NAD(P) dependent steroid dehydrogenase-like 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41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4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Dhcr2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053272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24-dehydrocholesterol reductase 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41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48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Dhcr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NM_007856 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7-dehydrocholesterol reductase 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41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95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Acss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019811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hyperlink r:id="rId2">
              <w:r>
                <w:rPr>
                  <w:rStyle w:val="InternetLink"/>
                  <w:rFonts w:eastAsia="Times New Roman" w:cs="Arial" w:ascii="Arial" w:hAnsi="Arial"/>
                </w:rPr>
                <w:t>acyl-CoA synthetase short-chain family 2</w:t>
              </w:r>
            </w:hyperlink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41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82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c4mol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025436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hyperlink r:id="rId3" w:tgtFrame="aaa">
              <w:r>
                <w:rPr>
                  <w:rStyle w:val="InternetLink"/>
                  <w:rFonts w:eastAsia="Times New Roman" w:cs="Arial" w:ascii="Arial" w:hAnsi="Arial"/>
                </w:rPr>
                <w:t>sterol-C4-methyl oxidase-like1</w:t>
              </w:r>
            </w:hyperlink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41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5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Gbp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NM_153564 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hyperlink r:id="rId4">
              <w:r>
                <w:rPr>
                  <w:rStyle w:val="InternetLink"/>
                  <w:rFonts w:eastAsia="Times New Roman" w:cs="Arial" w:ascii="Arial" w:hAnsi="Arial"/>
                </w:rPr>
                <w:t xml:space="preserve">guanylate binding protein 5 </w:t>
              </w:r>
            </w:hyperlink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41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0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cd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NM_009127 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earoyl-CoA desaturease 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41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8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nf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NM_013693 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umor necrosis factor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41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7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79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Pparg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001127330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hyperlink r:id="rId5">
              <w:r>
                <w:rPr>
                  <w:rStyle w:val="InternetLink"/>
                  <w:rFonts w:eastAsia="Times New Roman" w:cs="Arial" w:ascii="Arial" w:hAnsi="Arial"/>
                </w:rPr>
                <w:t xml:space="preserve">peroxisome proliferator-activated receptor γ </w:t>
              </w:r>
            </w:hyperlink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41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2.3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3.33</w:t>
            </w:r>
          </w:p>
        </w:tc>
      </w:tr>
      <w:tr>
        <w:trPr>
          <w:trHeight w:val="282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Igf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010512/</w:t>
            </w:r>
          </w:p>
        </w:tc>
        <w:tc>
          <w:tcPr>
            <w:tcW w:w="47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sulin growth factor 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41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3.0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2.60</w:t>
            </w:r>
          </w:p>
        </w:tc>
      </w:tr>
      <w:tr>
        <w:trPr>
          <w:trHeight w:val="282" w:hRule="atLeast"/>
        </w:trPr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CcnD1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007631</w:t>
            </w:r>
          </w:p>
        </w:tc>
        <w:tc>
          <w:tcPr>
            <w:tcW w:w="47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cline D1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1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2.13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4.05</w:t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b/>
          <w:sz w:val="24"/>
          <w:szCs w:val="24"/>
        </w:rPr>
        <w:t xml:space="preserve">Additional File 3.  Expression levels of macrophage EIAN and lipid metabolism genes during </w:t>
      </w:r>
      <w:r>
        <w:rPr>
          <w:rFonts w:cs="Arial" w:ascii="Arial" w:hAnsi="Arial"/>
          <w:b/>
          <w:i/>
          <w:sz w:val="24"/>
          <w:szCs w:val="24"/>
        </w:rPr>
        <w:t>Mtb</w:t>
      </w:r>
      <w:r>
        <w:rPr>
          <w:rFonts w:cs="Arial" w:ascii="Arial" w:hAnsi="Arial"/>
          <w:b/>
          <w:sz w:val="24"/>
          <w:szCs w:val="24"/>
        </w:rPr>
        <w:t xml:space="preserve"> infectio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cards.org/cgi-bin/carddisp.pl?gene=ACSS2&amp;search=acss2" TargetMode="External"/><Relationship Id="rId3" Type="http://schemas.openxmlformats.org/officeDocument/2006/relationships/hyperlink" Target="http://www.genenames.org/data/hgnc_data.php?hgnc_id=10545" TargetMode="External"/><Relationship Id="rId4" Type="http://schemas.openxmlformats.org/officeDocument/2006/relationships/hyperlink" Target="http://www.genecards.org/cgi-bin/carddisp.pl?gene=GBP5&amp;search=gbp5" TargetMode="External"/><Relationship Id="rId5" Type="http://schemas.openxmlformats.org/officeDocument/2006/relationships/hyperlink" Target="http://www.genecards.org/cgi-bin/carddisp.pl?gene=PPARG&amp;search=pparg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21:01:00Z</dcterms:created>
  <dc:creator>Gilla Kaplan</dc:creator>
  <dc:description/>
  <cp:keywords/>
  <dc:language>en-US</dc:language>
  <cp:lastModifiedBy>selvakumar subbian</cp:lastModifiedBy>
  <cp:lastPrinted>2011-12-09T11:06:00Z</cp:lastPrinted>
  <dcterms:modified xsi:type="dcterms:W3CDTF">2012-01-24T16:12:00Z</dcterms:modified>
  <cp:revision>4</cp:revision>
  <dc:subject/>
  <dc:title/>
</cp:coreProperties>
</file>